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3BD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US"/>
        </w:rPr>
      </w:pPr>
      <w:r w:rsidRPr="007B43BD">
        <w:rPr>
          <w:rFonts w:ascii="Times New Roman" w:hAnsi="Times New Roman" w:cs="Times New Roman"/>
          <w:sz w:val="28"/>
          <w:szCs w:val="24"/>
          <w:lang w:val="en-US"/>
        </w:rPr>
        <w:t>SRQR Reporting checklist for qualitative study</w:t>
      </w:r>
      <w:r w:rsidR="00CE4D60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="00CE4D60">
        <w:rPr>
          <w:rStyle w:val="Funotenzeichen"/>
          <w:rFonts w:ascii="Times New Roman" w:hAnsi="Times New Roman" w:cs="Times New Roman"/>
          <w:sz w:val="28"/>
          <w:szCs w:val="24"/>
          <w:lang w:val="en-US"/>
        </w:rPr>
        <w:footnoteReference w:id="1"/>
      </w:r>
    </w:p>
    <w:p w:rsidR="007B43BD" w:rsidRPr="007B43BD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B43BD">
        <w:rPr>
          <w:rFonts w:ascii="Times New Roman" w:hAnsi="Times New Roman" w:cs="Times New Roman"/>
          <w:b/>
          <w:sz w:val="24"/>
          <w:szCs w:val="24"/>
          <w:lang w:val="en-US"/>
        </w:rPr>
        <w:t>Pa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s)</w:t>
      </w:r>
      <w:r w:rsidR="00EF53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F53EB" w:rsidRPr="00EF53EB">
        <w:rPr>
          <w:rFonts w:ascii="Times New Roman" w:hAnsi="Times New Roman" w:cs="Times New Roman"/>
          <w:sz w:val="24"/>
          <w:szCs w:val="24"/>
          <w:lang w:val="en-US"/>
        </w:rPr>
        <w:t>[submitted manuscript]</w:t>
      </w:r>
    </w:p>
    <w:p w:rsidR="007B43BD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3BD"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7B43BD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3BD">
        <w:rPr>
          <w:rFonts w:ascii="Times New Roman" w:hAnsi="Times New Roman" w:cs="Times New Roman"/>
          <w:b/>
          <w:sz w:val="24"/>
          <w:szCs w:val="24"/>
          <w:lang w:val="en-US"/>
        </w:rPr>
        <w:t>Abstract</w:t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  <w:t>see ‘abstract’</w:t>
      </w:r>
    </w:p>
    <w:p w:rsidR="007B43BD" w:rsidRDefault="00605C1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  <w:r w:rsidR="007B43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43B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blem fo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mulation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2-3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u</w:t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 xml:space="preserve">rpose or research question: </w:t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:rsidR="007B43BD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3BD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alitative approach/research paradigm:</w:t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3-6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earcher characteristics and reflexivity:</w:t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ext:</w:t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  <w:t>(+ Figure 1)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mpling strategy:</w:t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thical issues:</w:t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28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collection methods:</w:t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4-5</w:t>
      </w:r>
    </w:p>
    <w:p w:rsidR="003260CF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collection</w:t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>
        <w:rPr>
          <w:rFonts w:ascii="Times New Roman" w:hAnsi="Times New Roman" w:cs="Times New Roman"/>
          <w:sz w:val="24"/>
          <w:szCs w:val="24"/>
          <w:lang w:val="en-US"/>
        </w:rPr>
        <w:t>nstruments and technologies:</w:t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4-5</w:t>
      </w:r>
      <w:r w:rsidR="007529C5">
        <w:rPr>
          <w:rFonts w:ascii="Times New Roman" w:hAnsi="Times New Roman" w:cs="Times New Roman"/>
          <w:sz w:val="24"/>
          <w:szCs w:val="24"/>
          <w:lang w:val="en-US"/>
        </w:rPr>
        <w:tab/>
        <w:t>(+ Table 1)</w:t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its of study:</w:t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6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processing:</w:t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nalysis:</w:t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2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874">
        <w:rPr>
          <w:rFonts w:ascii="Times New Roman" w:hAnsi="Times New Roman" w:cs="Times New Roman"/>
          <w:sz w:val="24"/>
          <w:szCs w:val="24"/>
          <w:lang w:val="en-US"/>
        </w:rPr>
        <w:t>5-6</w:t>
      </w:r>
    </w:p>
    <w:p w:rsidR="007B43BD" w:rsidRDefault="007B43BD" w:rsidP="007B43BD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chniques to enhance trustworthiness:</w:t>
      </w:r>
      <w:r w:rsidR="00616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6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5, 6</w:t>
      </w:r>
      <w:r w:rsidR="005831D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17</w:t>
      </w:r>
    </w:p>
    <w:p w:rsidR="007B43BD" w:rsidRPr="00616AA6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6AA6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616AA6" w:rsidRDefault="00616AA6" w:rsidP="005B42E3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Syntheses and interpretation:</w:t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6-16</w:t>
      </w:r>
      <w:r w:rsidR="00FE4EEF">
        <w:rPr>
          <w:rFonts w:ascii="Times New Roman" w:hAnsi="Times New Roman" w:cs="Times New Roman"/>
          <w:sz w:val="24"/>
          <w:szCs w:val="24"/>
          <w:lang w:val="en-US"/>
        </w:rPr>
        <w:tab/>
        <w:t>(+ Figure 2</w:t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42E3">
        <w:rPr>
          <w:rFonts w:ascii="Times New Roman" w:hAnsi="Times New Roman" w:cs="Times New Roman"/>
          <w:sz w:val="24"/>
          <w:szCs w:val="24"/>
          <w:lang w:val="en-US"/>
        </w:rPr>
        <w:tab/>
        <w:t>Additional file 1</w:t>
      </w:r>
      <w:r w:rsidR="00FE4EE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526E5" w:rsidRDefault="00616AA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Links to empirical data:</w:t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 w:rsidRPr="0004733A">
        <w:rPr>
          <w:rFonts w:ascii="Times New Roman" w:hAnsi="Times New Roman" w:cs="Times New Roman"/>
          <w:i/>
          <w:sz w:val="24"/>
          <w:szCs w:val="24"/>
          <w:lang w:val="en-US"/>
        </w:rPr>
        <w:t>Single quotes</w:t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p.11</w:t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243BD">
        <w:rPr>
          <w:rFonts w:ascii="Times New Roman" w:hAnsi="Times New Roman" w:cs="Times New Roman"/>
          <w:sz w:val="24"/>
          <w:szCs w:val="24"/>
          <w:lang w:val="en-US"/>
        </w:rPr>
        <w:t>p.</w:t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CA7F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 w:rsidRPr="00F243BD">
        <w:rPr>
          <w:rFonts w:ascii="Times New Roman" w:hAnsi="Times New Roman" w:cs="Times New Roman"/>
          <w:i/>
          <w:sz w:val="24"/>
          <w:szCs w:val="24"/>
          <w:lang w:val="en-US"/>
        </w:rPr>
        <w:t>Tables</w:t>
      </w:r>
      <w:r w:rsidR="00847889" w:rsidRPr="00F243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243BD" w:rsidRPr="00F243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. </w:t>
      </w:r>
      <w:r w:rsidR="0004733A" w:rsidRPr="00F243BD">
        <w:rPr>
          <w:rFonts w:ascii="Times New Roman" w:hAnsi="Times New Roman" w:cs="Times New Roman"/>
          <w:i/>
          <w:sz w:val="24"/>
          <w:szCs w:val="24"/>
          <w:lang w:val="en-US"/>
        </w:rPr>
        <w:t>2-12</w:t>
      </w:r>
      <w:r w:rsidR="00CE4D6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:rsidR="0004733A" w:rsidRDefault="00CA7F19" w:rsidP="004526E5">
      <w:pPr>
        <w:pStyle w:val="KeinLeerraum"/>
        <w:spacing w:line="360" w:lineRule="auto"/>
        <w:ind w:left="4956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dditional file</w:t>
      </w:r>
      <w:r w:rsidR="00CE4D60" w:rsidRPr="00CE4D6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</w:t>
      </w:r>
    </w:p>
    <w:p w:rsidR="007B43BD" w:rsidRPr="00616AA6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6AA6">
        <w:rPr>
          <w:rFonts w:ascii="Times New Roman" w:hAnsi="Times New Roman" w:cs="Times New Roman"/>
          <w:b/>
          <w:sz w:val="24"/>
          <w:szCs w:val="24"/>
          <w:lang w:val="en-US"/>
        </w:rPr>
        <w:t>Discussion</w:t>
      </w:r>
    </w:p>
    <w:p w:rsidR="00616AA6" w:rsidRDefault="00616AA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Integration with prior work, implications, </w:t>
      </w:r>
    </w:p>
    <w:p w:rsidR="00616AA6" w:rsidRDefault="00616AA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ransferability and contribution(s) to the field:</w:t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16-20</w:t>
      </w:r>
    </w:p>
    <w:p w:rsidR="00616AA6" w:rsidRDefault="00616AA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Limitations:</w:t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473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C0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:rsidR="007B43BD" w:rsidRPr="00616AA6" w:rsidRDefault="007B43BD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6AA6">
        <w:rPr>
          <w:rFonts w:ascii="Times New Roman" w:hAnsi="Times New Roman" w:cs="Times New Roman"/>
          <w:b/>
          <w:sz w:val="24"/>
          <w:szCs w:val="24"/>
          <w:lang w:val="en-US"/>
        </w:rPr>
        <w:t>Other</w:t>
      </w:r>
    </w:p>
    <w:p w:rsidR="00616AA6" w:rsidRDefault="00616AA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Conflicts of interest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28</w:t>
      </w:r>
    </w:p>
    <w:p w:rsidR="007B43BD" w:rsidRPr="007B43BD" w:rsidRDefault="00616AA6" w:rsidP="007B43B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Funding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5813">
        <w:rPr>
          <w:rFonts w:ascii="Times New Roman" w:hAnsi="Times New Roman" w:cs="Times New Roman"/>
          <w:sz w:val="24"/>
          <w:szCs w:val="24"/>
          <w:lang w:val="en-US"/>
        </w:rPr>
        <w:t>28-29</w:t>
      </w:r>
    </w:p>
    <w:sectPr w:rsidR="007B43BD" w:rsidRPr="007B43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BE8" w:rsidRDefault="00E60BE8" w:rsidP="00CE4D60">
      <w:pPr>
        <w:spacing w:after="0" w:line="240" w:lineRule="auto"/>
      </w:pPr>
      <w:r>
        <w:separator/>
      </w:r>
    </w:p>
  </w:endnote>
  <w:endnote w:type="continuationSeparator" w:id="0">
    <w:p w:rsidR="00E60BE8" w:rsidRDefault="00E60BE8" w:rsidP="00CE4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BE8" w:rsidRDefault="00E60BE8" w:rsidP="00CE4D60">
      <w:pPr>
        <w:spacing w:after="0" w:line="240" w:lineRule="auto"/>
      </w:pPr>
      <w:r>
        <w:separator/>
      </w:r>
    </w:p>
  </w:footnote>
  <w:footnote w:type="continuationSeparator" w:id="0">
    <w:p w:rsidR="00E60BE8" w:rsidRDefault="00E60BE8" w:rsidP="00CE4D60">
      <w:pPr>
        <w:spacing w:after="0" w:line="240" w:lineRule="auto"/>
      </w:pPr>
      <w:r>
        <w:continuationSeparator/>
      </w:r>
    </w:p>
  </w:footnote>
  <w:footnote w:id="1">
    <w:p w:rsidR="00CE4D60" w:rsidRPr="00CE4D60" w:rsidRDefault="00CE4D60" w:rsidP="00CE4D60">
      <w:pPr>
        <w:pStyle w:val="KeinLeerraum"/>
        <w:rPr>
          <w:rFonts w:ascii="Times New Roman" w:hAnsi="Times New Roman" w:cs="Times New Roman"/>
          <w:lang w:val="en-US"/>
        </w:rPr>
      </w:pPr>
      <w:r w:rsidRPr="00CE4D60">
        <w:rPr>
          <w:rStyle w:val="Funotenzeichen"/>
          <w:rFonts w:ascii="Times New Roman" w:hAnsi="Times New Roman" w:cs="Times New Roman"/>
        </w:rPr>
        <w:footnoteRef/>
      </w:r>
      <w:r w:rsidRPr="00CE4D60">
        <w:rPr>
          <w:rFonts w:ascii="Times New Roman" w:hAnsi="Times New Roman" w:cs="Times New Roman"/>
          <w:lang w:val="en-US"/>
        </w:rPr>
        <w:t xml:space="preserve"> SRQR reporting guidelines: O'Brien BC, Harris IB, Beckman TJ, Reed DA, Cook DA. Standards for reporting qualitative research: a synthesis of recommendations. Acad Med. 2014;89(9):1245-1251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3BD"/>
    <w:rsid w:val="0004733A"/>
    <w:rsid w:val="00194C05"/>
    <w:rsid w:val="002963EA"/>
    <w:rsid w:val="002D2732"/>
    <w:rsid w:val="002D5BA4"/>
    <w:rsid w:val="00325D7C"/>
    <w:rsid w:val="003260CF"/>
    <w:rsid w:val="003E01E3"/>
    <w:rsid w:val="004526E5"/>
    <w:rsid w:val="00502C98"/>
    <w:rsid w:val="005831DB"/>
    <w:rsid w:val="005832D2"/>
    <w:rsid w:val="00586DDB"/>
    <w:rsid w:val="005B42E3"/>
    <w:rsid w:val="005C129B"/>
    <w:rsid w:val="00605C16"/>
    <w:rsid w:val="00610DDD"/>
    <w:rsid w:val="00616AA6"/>
    <w:rsid w:val="007529C5"/>
    <w:rsid w:val="007B43BD"/>
    <w:rsid w:val="00847889"/>
    <w:rsid w:val="009572CD"/>
    <w:rsid w:val="009C29AD"/>
    <w:rsid w:val="00AF1434"/>
    <w:rsid w:val="00CA7F19"/>
    <w:rsid w:val="00CE4D60"/>
    <w:rsid w:val="00D41874"/>
    <w:rsid w:val="00D726E1"/>
    <w:rsid w:val="00E60BE8"/>
    <w:rsid w:val="00EF53EB"/>
    <w:rsid w:val="00F15813"/>
    <w:rsid w:val="00F243BD"/>
    <w:rsid w:val="00F24968"/>
    <w:rsid w:val="00FE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51638"/>
  <w15:chartTrackingRefBased/>
  <w15:docId w15:val="{6A694E5A-47D4-43DC-8E79-C9B8A55A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B43BD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E4D6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E4D6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E4D6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9FC6E-0E73-4A8E-B797-FF2FBDE8F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50s</dc:creator>
  <cp:keywords/>
  <dc:description/>
  <cp:lastModifiedBy>T450s</cp:lastModifiedBy>
  <cp:revision>28</cp:revision>
  <dcterms:created xsi:type="dcterms:W3CDTF">2023-04-26T10:27:00Z</dcterms:created>
  <dcterms:modified xsi:type="dcterms:W3CDTF">2024-07-15T14:26:00Z</dcterms:modified>
</cp:coreProperties>
</file>